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779505"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9CCDFE"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D89217"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69567F"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4BB896"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75CC19"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76A813"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24AC94"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290B4B"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A2FA70"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6E6B62"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1A807F"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06DBA2"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637132"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FA54AC"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8F053A"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C86B7E"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BC1293"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217030"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D9B2AA" w:rsidR="006E5FE2"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A7D357" w:rsidR="006E5FE2"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D0EB1AB" w14:textId="77777777" w:rsidR="005D0747"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5-6 </w:t>
            </w:r>
          </w:p>
          <w:p w14:paraId="670CFC65" w14:textId="47C2C4DD"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Figur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072C21"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6D0467C" w14:textId="77777777" w:rsidR="005D0747"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6-7</w:t>
            </w:r>
          </w:p>
          <w:p w14:paraId="2BA7B4C0" w14:textId="776FD459" w:rsidR="005D0747"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0F2CF564"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2712C2"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Figur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D69672"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CF138A"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Figur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2D7C63"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09A122"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774D8D" w:rsidR="00930A31"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E6D68A" w:rsidR="00FB3483" w:rsidRPr="00930A31" w:rsidRDefault="005D07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C15C18" w:rsidR="00077B44"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791D36" w:rsidR="00930A31"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10-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C3FECC" w:rsidR="00930A31"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12B971" w:rsidR="00930A31"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60FC03" w:rsidR="00930A31"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7EF6F5" w:rsidR="00930A31"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D4D033" w:rsidR="00930A31"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43FB08" w:rsidR="00930A31"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025F2F" w:rsidR="00077B44"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C80D8B" w:rsidR="00077B44" w:rsidRPr="00930A31" w:rsidRDefault="004A77E0" w:rsidP="00077B44">
            <w:pPr>
              <w:pStyle w:val="Default"/>
              <w:spacing w:before="40" w:after="40"/>
              <w:rPr>
                <w:rFonts w:ascii="Arial" w:hAnsi="Arial" w:cs="Arial"/>
                <w:color w:val="auto"/>
                <w:sz w:val="18"/>
                <w:szCs w:val="18"/>
              </w:rPr>
            </w:pPr>
            <w:r>
              <w:rPr>
                <w:rFonts w:ascii="Arial" w:hAnsi="Arial" w:cs="Arial"/>
                <w:color w:val="auto"/>
                <w:sz w:val="18"/>
                <w:szCs w:val="18"/>
              </w:rPr>
              <w:t>S</w:t>
            </w:r>
            <w:bookmarkStart w:id="0" w:name="_GoBack"/>
            <w:bookmarkEnd w:id="0"/>
            <w:r w:rsidRPr="004A77E0">
              <w:rPr>
                <w:rFonts w:ascii="Arial" w:hAnsi="Arial" w:cs="Arial"/>
                <w:color w:val="auto"/>
                <w:sz w:val="18"/>
                <w:szCs w:val="18"/>
              </w:rPr>
              <w:t>ubmission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4C1F1F" w:rsidR="00077B44" w:rsidRPr="00930A31" w:rsidRDefault="005D07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1E6570" w14:textId="77777777" w:rsidR="00C0623D" w:rsidRDefault="00C0623D">
      <w:r>
        <w:separator/>
      </w:r>
    </w:p>
  </w:endnote>
  <w:endnote w:type="continuationSeparator" w:id="0">
    <w:p w14:paraId="6C0337DA" w14:textId="77777777" w:rsidR="00C0623D" w:rsidRDefault="00C06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642348" w14:textId="77777777" w:rsidR="00C0623D" w:rsidRDefault="00C0623D">
      <w:r>
        <w:separator/>
      </w:r>
    </w:p>
  </w:footnote>
  <w:footnote w:type="continuationSeparator" w:id="0">
    <w:p w14:paraId="6C9D8668" w14:textId="77777777" w:rsidR="00C0623D" w:rsidRDefault="00C062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0623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77E0"/>
    <w:rsid w:val="004C1685"/>
    <w:rsid w:val="005078EE"/>
    <w:rsid w:val="00513B87"/>
    <w:rsid w:val="00550BF1"/>
    <w:rsid w:val="0059028D"/>
    <w:rsid w:val="005979B8"/>
    <w:rsid w:val="005D074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0623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116</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ospital das Clinicas</cp:lastModifiedBy>
  <cp:revision>26</cp:revision>
  <cp:lastPrinted>2020-11-24T03:02:00Z</cp:lastPrinted>
  <dcterms:created xsi:type="dcterms:W3CDTF">2020-11-24T03:02:00Z</dcterms:created>
  <dcterms:modified xsi:type="dcterms:W3CDTF">2023-09-05T11:56:00Z</dcterms:modified>
</cp:coreProperties>
</file>